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8C29D" w14:textId="77777777" w:rsidR="00D33B73" w:rsidRPr="00EE7D47" w:rsidRDefault="00D33B73" w:rsidP="00D33B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5D5ECE6F" w14:textId="77777777" w:rsidR="00D33B73" w:rsidRPr="00EE7D47" w:rsidRDefault="00D33B73" w:rsidP="00D33B73">
      <w:pPr>
        <w:pStyle w:val="TableTitle"/>
        <w:rPr>
          <w:rFonts w:ascii="Arial" w:hAnsi="Arial" w:cs="Arial"/>
        </w:rPr>
      </w:pPr>
      <w:r w:rsidRPr="00EE7D47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CFB90BD" wp14:editId="29EC637A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0" b="1206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226A85" w14:textId="77777777" w:rsidR="00D33B73" w:rsidRPr="00EE7D47" w:rsidRDefault="00D33B73" w:rsidP="00D33B73">
      <w:pPr>
        <w:pStyle w:val="TableTitle"/>
        <w:rPr>
          <w:rFonts w:ascii="Arial" w:hAnsi="Arial" w:cs="Arial"/>
        </w:rPr>
      </w:pPr>
    </w:p>
    <w:p w14:paraId="585D1CE6" w14:textId="77777777" w:rsidR="00D33B73" w:rsidRPr="00EE7D47" w:rsidRDefault="00D33B73" w:rsidP="00D33B73">
      <w:pPr>
        <w:pStyle w:val="TableTitle"/>
        <w:rPr>
          <w:rFonts w:ascii="Arial" w:hAnsi="Arial" w:cs="Arial"/>
        </w:rPr>
      </w:pPr>
    </w:p>
    <w:p w14:paraId="072A8052" w14:textId="77777777" w:rsidR="00D33B73" w:rsidRPr="00EE7D47" w:rsidRDefault="00D33B73" w:rsidP="00D33B73">
      <w:pPr>
        <w:pStyle w:val="TableTitle"/>
        <w:rPr>
          <w:rFonts w:ascii="Arial" w:hAnsi="Arial" w:cs="Arial"/>
        </w:rPr>
      </w:pPr>
    </w:p>
    <w:p w14:paraId="04897853" w14:textId="77777777" w:rsidR="00D33B73" w:rsidRPr="00EE7D47" w:rsidRDefault="00D33B73" w:rsidP="00D33B73">
      <w:pPr>
        <w:pStyle w:val="TableTitle"/>
        <w:rPr>
          <w:rFonts w:ascii="Arial" w:hAnsi="Arial" w:cs="Arial"/>
        </w:rPr>
      </w:pPr>
    </w:p>
    <w:p w14:paraId="28D9B3EA" w14:textId="77777777" w:rsidR="00D33B73" w:rsidRPr="00EE7D47" w:rsidRDefault="00D33B73" w:rsidP="00D33B73">
      <w:pPr>
        <w:pStyle w:val="TableTitle"/>
        <w:rPr>
          <w:rFonts w:ascii="Arial" w:hAnsi="Arial" w:cs="Arial"/>
        </w:rPr>
      </w:pPr>
    </w:p>
    <w:p w14:paraId="42D7CE7B" w14:textId="77777777" w:rsidR="00D33B73" w:rsidRPr="00EE7D47" w:rsidRDefault="00D33B73" w:rsidP="00D33B73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EE7D47"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32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047"/>
        <w:gridCol w:w="709"/>
        <w:gridCol w:w="10046"/>
        <w:gridCol w:w="2822"/>
      </w:tblGrid>
      <w:tr w:rsidR="00D33B73" w:rsidRPr="00EE7D47" w14:paraId="411B44F3" w14:textId="77777777" w:rsidTr="005F5B2B">
        <w:trPr>
          <w:cantSplit/>
          <w:trHeight w:val="259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C19208B" w14:textId="77777777" w:rsidR="00D33B73" w:rsidRPr="00EE7D47" w:rsidRDefault="00D33B73" w:rsidP="005F5B2B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268DD" w14:textId="77777777" w:rsidR="00D33B73" w:rsidRPr="00EE7D47" w:rsidRDefault="00D33B73" w:rsidP="005F5B2B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 xml:space="preserve">Item </w:t>
            </w:r>
            <w:r w:rsidRPr="00EE7D47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D9D35" w14:textId="77777777" w:rsidR="00D33B73" w:rsidRPr="00EE7D47" w:rsidRDefault="00D33B73" w:rsidP="005F5B2B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C04D990" w14:textId="77777777" w:rsidR="00D33B73" w:rsidRPr="00EE7D47" w:rsidRDefault="00D33B73" w:rsidP="005F5B2B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D33B73" w:rsidRPr="00EE7D47" w14:paraId="6478883A" w14:textId="77777777" w:rsidTr="005F5B2B">
        <w:trPr>
          <w:cantSplit/>
          <w:trHeight w:val="662"/>
        </w:trPr>
        <w:tc>
          <w:tcPr>
            <w:tcW w:w="4097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E30FDBC" w14:textId="77777777" w:rsidR="00D33B73" w:rsidRPr="00EE7D47" w:rsidRDefault="00D33B73" w:rsidP="005F5B2B">
            <w:pPr>
              <w:spacing w:before="18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4882FEDF" w14:textId="77777777" w:rsidR="00D33B73" w:rsidRPr="00EE7D47" w:rsidRDefault="00D33B73" w:rsidP="005F5B2B">
            <w:pPr>
              <w:rPr>
                <w:rFonts w:ascii="Arial" w:hAnsi="Arial" w:cs="Arial"/>
                <w:b/>
              </w:rPr>
            </w:pPr>
          </w:p>
        </w:tc>
      </w:tr>
      <w:tr w:rsidR="00D33B73" w:rsidRPr="00EE7D47" w14:paraId="17AD26C1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7F0F036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Title</w:t>
            </w:r>
          </w:p>
        </w:tc>
        <w:tc>
          <w:tcPr>
            <w:tcW w:w="227" w:type="pct"/>
          </w:tcPr>
          <w:p w14:paraId="7E0209D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</w:p>
        </w:tc>
        <w:tc>
          <w:tcPr>
            <w:tcW w:w="3215" w:type="pct"/>
            <w:shd w:val="clear" w:color="auto" w:fill="auto"/>
          </w:tcPr>
          <w:p w14:paraId="2F414AE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903" w:type="pct"/>
          </w:tcPr>
          <w:p w14:paraId="76E3AE9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5</w:t>
            </w:r>
          </w:p>
        </w:tc>
      </w:tr>
      <w:tr w:rsidR="00D33B73" w:rsidRPr="00EE7D47" w14:paraId="07C4A9A6" w14:textId="77777777" w:rsidTr="005F5B2B">
        <w:trPr>
          <w:cantSplit/>
          <w:trHeight w:val="465"/>
        </w:trPr>
        <w:tc>
          <w:tcPr>
            <w:tcW w:w="655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8B47C9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Trial registration</w:t>
            </w:r>
          </w:p>
        </w:tc>
        <w:tc>
          <w:tcPr>
            <w:tcW w:w="227" w:type="pct"/>
          </w:tcPr>
          <w:p w14:paraId="6F1BF1A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a</w:t>
            </w:r>
          </w:p>
        </w:tc>
        <w:tc>
          <w:tcPr>
            <w:tcW w:w="3215" w:type="pct"/>
          </w:tcPr>
          <w:p w14:paraId="1E12CD91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903" w:type="pct"/>
          </w:tcPr>
          <w:p w14:paraId="5265002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4</w:t>
            </w:r>
          </w:p>
        </w:tc>
      </w:tr>
      <w:tr w:rsidR="00D33B73" w:rsidRPr="00EE7D47" w14:paraId="73D5DE83" w14:textId="77777777" w:rsidTr="005F5B2B">
        <w:trPr>
          <w:cantSplit/>
          <w:trHeight w:val="259"/>
        </w:trPr>
        <w:tc>
          <w:tcPr>
            <w:tcW w:w="655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EACFCF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6D71DB1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b</w:t>
            </w:r>
          </w:p>
        </w:tc>
        <w:tc>
          <w:tcPr>
            <w:tcW w:w="3215" w:type="pct"/>
          </w:tcPr>
          <w:p w14:paraId="43EEB3C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903" w:type="pct"/>
          </w:tcPr>
          <w:p w14:paraId="3773E2F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 for paper</w:t>
            </w:r>
          </w:p>
        </w:tc>
      </w:tr>
      <w:tr w:rsidR="00D33B73" w:rsidRPr="00EE7D47" w14:paraId="6F9EC333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6EC632C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rotocol version</w:t>
            </w:r>
          </w:p>
        </w:tc>
        <w:tc>
          <w:tcPr>
            <w:tcW w:w="227" w:type="pct"/>
          </w:tcPr>
          <w:p w14:paraId="44982CB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1CF7D8D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903" w:type="pct"/>
          </w:tcPr>
          <w:p w14:paraId="6B45CB8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 for paper</w:t>
            </w:r>
          </w:p>
        </w:tc>
      </w:tr>
      <w:tr w:rsidR="00D33B73" w:rsidRPr="00EE7D47" w14:paraId="557AFFF9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38B379C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Funding</w:t>
            </w:r>
          </w:p>
        </w:tc>
        <w:tc>
          <w:tcPr>
            <w:tcW w:w="227" w:type="pct"/>
          </w:tcPr>
          <w:p w14:paraId="5853CA0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4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217AE06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903" w:type="pct"/>
          </w:tcPr>
          <w:p w14:paraId="020002E0" w14:textId="66CB5CA9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3E455A">
              <w:rPr>
                <w:rFonts w:ascii="Arial" w:hAnsi="Arial" w:cs="Arial"/>
              </w:rPr>
              <w:t>7</w:t>
            </w:r>
          </w:p>
        </w:tc>
      </w:tr>
      <w:tr w:rsidR="00D33B73" w:rsidRPr="00EE7D47" w14:paraId="181016AC" w14:textId="77777777" w:rsidTr="005F5B2B">
        <w:trPr>
          <w:cantSplit/>
          <w:trHeight w:val="259"/>
        </w:trPr>
        <w:tc>
          <w:tcPr>
            <w:tcW w:w="655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ABAE0ED" w14:textId="77777777" w:rsidR="00D33B73" w:rsidRPr="00EE7D47" w:rsidDel="00BE0F12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227" w:type="pct"/>
          </w:tcPr>
          <w:p w14:paraId="1E53E367" w14:textId="77777777" w:rsidR="00D33B73" w:rsidRPr="00EE7D47" w:rsidDel="00A15E10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5a</w:t>
            </w:r>
          </w:p>
        </w:tc>
        <w:tc>
          <w:tcPr>
            <w:tcW w:w="3215" w:type="pct"/>
          </w:tcPr>
          <w:p w14:paraId="1347B13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ames, affiliations, and roles of protocol contributors</w:t>
            </w:r>
          </w:p>
        </w:tc>
        <w:tc>
          <w:tcPr>
            <w:tcW w:w="903" w:type="pct"/>
          </w:tcPr>
          <w:p w14:paraId="4065AFA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</w:p>
        </w:tc>
      </w:tr>
      <w:tr w:rsidR="00D33B73" w:rsidRPr="00EE7D47" w14:paraId="56D88B46" w14:textId="77777777" w:rsidTr="005F5B2B">
        <w:trPr>
          <w:cantSplit/>
          <w:trHeight w:val="293"/>
        </w:trPr>
        <w:tc>
          <w:tcPr>
            <w:tcW w:w="655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C42942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6139B96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5b</w:t>
            </w:r>
          </w:p>
        </w:tc>
        <w:tc>
          <w:tcPr>
            <w:tcW w:w="3215" w:type="pct"/>
          </w:tcPr>
          <w:p w14:paraId="7E8AE1E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ame and contact information for the trial sponsor</w:t>
            </w:r>
          </w:p>
        </w:tc>
        <w:tc>
          <w:tcPr>
            <w:tcW w:w="903" w:type="pct"/>
          </w:tcPr>
          <w:p w14:paraId="31098FA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</w:p>
        </w:tc>
      </w:tr>
      <w:tr w:rsidR="00D33B73" w:rsidRPr="00EE7D47" w14:paraId="53429AEA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C63F091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3110D95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5c</w:t>
            </w:r>
          </w:p>
        </w:tc>
        <w:tc>
          <w:tcPr>
            <w:tcW w:w="3215" w:type="pct"/>
          </w:tcPr>
          <w:p w14:paraId="6E6EE9A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03" w:type="pct"/>
          </w:tcPr>
          <w:p w14:paraId="30074A1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  <w:p w14:paraId="22B34AA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 for paper</w:t>
            </w:r>
          </w:p>
        </w:tc>
      </w:tr>
      <w:tr w:rsidR="00D33B73" w:rsidRPr="00EE7D47" w14:paraId="4E45456C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3D3DE51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0A8A744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5d</w:t>
            </w:r>
          </w:p>
        </w:tc>
        <w:tc>
          <w:tcPr>
            <w:tcW w:w="3215" w:type="pct"/>
          </w:tcPr>
          <w:p w14:paraId="7C9BA83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EE7D47">
              <w:rPr>
                <w:rFonts w:ascii="Arial" w:hAnsi="Arial" w:cs="Arial"/>
              </w:rPr>
              <w:t>centre</w:t>
            </w:r>
            <w:proofErr w:type="spellEnd"/>
            <w:r w:rsidRPr="00EE7D47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7A918A2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903" w:type="pct"/>
          </w:tcPr>
          <w:p w14:paraId="3C6D7599" w14:textId="22AEB722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3</w:t>
            </w:r>
          </w:p>
        </w:tc>
      </w:tr>
      <w:tr w:rsidR="00D33B73" w:rsidRPr="00EE7D47" w14:paraId="0A1CDCBC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52852E14" w14:textId="77777777" w:rsidR="00D33B73" w:rsidRPr="00EE7D47" w:rsidRDefault="00D33B73" w:rsidP="005F5B2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27" w:type="pct"/>
          </w:tcPr>
          <w:p w14:paraId="5A459A0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3215" w:type="pct"/>
            <w:shd w:val="clear" w:color="auto" w:fill="auto"/>
          </w:tcPr>
          <w:p w14:paraId="3B337D9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903" w:type="pct"/>
          </w:tcPr>
          <w:p w14:paraId="41663C1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</w:tr>
      <w:tr w:rsidR="00D33B73" w:rsidRPr="00EE7D47" w14:paraId="4EE97AC2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104CD49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227" w:type="pct"/>
          </w:tcPr>
          <w:p w14:paraId="6E856D5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6a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0FC0887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03" w:type="pct"/>
          </w:tcPr>
          <w:p w14:paraId="683EDE7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5</w:t>
            </w:r>
          </w:p>
        </w:tc>
      </w:tr>
      <w:tr w:rsidR="00D33B73" w:rsidRPr="00EE7D47" w14:paraId="6B02649B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6E17442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0D9EB10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6b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1BF98AF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903" w:type="pct"/>
          </w:tcPr>
          <w:p w14:paraId="4F542AFF" w14:textId="23B450DF" w:rsidR="00D33B73" w:rsidRPr="00EE7D47" w:rsidRDefault="00983DFC" w:rsidP="00983DFC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</w:tr>
      <w:tr w:rsidR="00D33B73" w:rsidRPr="00EE7D47" w14:paraId="1CAB2750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55DA84B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Objectives</w:t>
            </w:r>
          </w:p>
        </w:tc>
        <w:tc>
          <w:tcPr>
            <w:tcW w:w="227" w:type="pct"/>
          </w:tcPr>
          <w:p w14:paraId="3B217A3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7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0E59F90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903" w:type="pct"/>
          </w:tcPr>
          <w:p w14:paraId="2CB45199" w14:textId="578F335B" w:rsidR="00D33B73" w:rsidRPr="00EE7D47" w:rsidRDefault="00983DFC" w:rsidP="005F5B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D33B73" w:rsidRPr="00EE7D47" w14:paraId="42A82C2B" w14:textId="77777777" w:rsidTr="005F5B2B">
        <w:trPr>
          <w:cantSplit/>
          <w:trHeight w:val="653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6D0FDB8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Trial design</w:t>
            </w:r>
          </w:p>
        </w:tc>
        <w:tc>
          <w:tcPr>
            <w:tcW w:w="227" w:type="pct"/>
          </w:tcPr>
          <w:p w14:paraId="14660EC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8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2A52CE6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 xml:space="preserve">, superiority, equivalence, </w:t>
            </w:r>
            <w:proofErr w:type="spellStart"/>
            <w:r w:rsidRPr="00EE7D47">
              <w:rPr>
                <w:rFonts w:ascii="Arial" w:hAnsi="Arial" w:cs="Arial"/>
              </w:rPr>
              <w:t>noninferiority</w:t>
            </w:r>
            <w:proofErr w:type="spellEnd"/>
            <w:r w:rsidRPr="00EE7D47">
              <w:rPr>
                <w:rFonts w:ascii="Arial" w:hAnsi="Arial" w:cs="Arial"/>
              </w:rPr>
              <w:t>, exploratory)</w:t>
            </w:r>
          </w:p>
        </w:tc>
        <w:tc>
          <w:tcPr>
            <w:tcW w:w="903" w:type="pct"/>
          </w:tcPr>
          <w:p w14:paraId="45C4150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  <w:p w14:paraId="0E67E42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7</w:t>
            </w:r>
          </w:p>
        </w:tc>
      </w:tr>
      <w:tr w:rsidR="00D33B73" w:rsidRPr="00EE7D47" w14:paraId="6563C685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40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8B34776" w14:textId="77777777" w:rsidR="00D33B73" w:rsidRPr="00EE7D47" w:rsidRDefault="00D33B73" w:rsidP="005F5B2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903" w:type="pct"/>
            <w:shd w:val="clear" w:color="auto" w:fill="FFFFFF"/>
          </w:tcPr>
          <w:p w14:paraId="20C94B8B" w14:textId="77777777" w:rsidR="00D33B73" w:rsidRPr="00EE7D47" w:rsidRDefault="00D33B73" w:rsidP="005F5B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3B73" w:rsidRPr="00EE7D47" w14:paraId="44B27416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3FC3D0E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tudy setting</w:t>
            </w:r>
          </w:p>
        </w:tc>
        <w:tc>
          <w:tcPr>
            <w:tcW w:w="227" w:type="pct"/>
          </w:tcPr>
          <w:p w14:paraId="5632200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9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5C03C53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scription of study setting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03" w:type="pct"/>
          </w:tcPr>
          <w:p w14:paraId="17B2E2C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8</w:t>
            </w:r>
          </w:p>
        </w:tc>
      </w:tr>
      <w:tr w:rsidR="00D33B73" w:rsidRPr="00EE7D47" w14:paraId="60122BED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0D1C45A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Eligibility criteria</w:t>
            </w:r>
          </w:p>
        </w:tc>
        <w:tc>
          <w:tcPr>
            <w:tcW w:w="227" w:type="pct"/>
            <w:shd w:val="clear" w:color="auto" w:fill="FFFFFF"/>
          </w:tcPr>
          <w:p w14:paraId="10A8494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0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23109C3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EE7D47">
              <w:rPr>
                <w:rFonts w:ascii="Arial" w:hAnsi="Arial" w:cs="Arial"/>
              </w:rPr>
              <w:t>centres</w:t>
            </w:r>
            <w:proofErr w:type="spellEnd"/>
            <w:r w:rsidRPr="00EE7D47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surgeons, psychotherapists)</w:t>
            </w:r>
          </w:p>
        </w:tc>
        <w:tc>
          <w:tcPr>
            <w:tcW w:w="903" w:type="pct"/>
            <w:shd w:val="clear" w:color="auto" w:fill="FFFFFF"/>
          </w:tcPr>
          <w:p w14:paraId="4F468968" w14:textId="2BB21AAD" w:rsidR="00D33B73" w:rsidRPr="00EE7D47" w:rsidRDefault="00983DFC" w:rsidP="005F5B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33B73" w:rsidRPr="00EE7D47" w14:paraId="01971F10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342C187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Interventions</w:t>
            </w:r>
          </w:p>
        </w:tc>
        <w:tc>
          <w:tcPr>
            <w:tcW w:w="227" w:type="pct"/>
            <w:shd w:val="clear" w:color="auto" w:fill="FFFFFF"/>
          </w:tcPr>
          <w:p w14:paraId="1AB2456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1a</w:t>
            </w:r>
          </w:p>
        </w:tc>
        <w:tc>
          <w:tcPr>
            <w:tcW w:w="3215" w:type="pct"/>
            <w:shd w:val="clear" w:color="auto" w:fill="FFFFFF"/>
          </w:tcPr>
          <w:p w14:paraId="441D232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03" w:type="pct"/>
            <w:shd w:val="clear" w:color="auto" w:fill="FFFFFF"/>
          </w:tcPr>
          <w:p w14:paraId="2CDBA6B4" w14:textId="6AB638E9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 w:rsidR="00EC7070">
              <w:rPr>
                <w:rFonts w:ascii="Arial" w:hAnsi="Arial" w:cs="Arial"/>
              </w:rPr>
              <w:t>3</w:t>
            </w:r>
          </w:p>
        </w:tc>
      </w:tr>
      <w:tr w:rsidR="00D33B73" w:rsidRPr="00EE7D47" w14:paraId="4F69F685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D8F49D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1D11345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1b</w:t>
            </w:r>
          </w:p>
        </w:tc>
        <w:tc>
          <w:tcPr>
            <w:tcW w:w="3215" w:type="pct"/>
            <w:shd w:val="clear" w:color="auto" w:fill="FFFFFF"/>
          </w:tcPr>
          <w:p w14:paraId="3812EF6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903" w:type="pct"/>
            <w:shd w:val="clear" w:color="auto" w:fill="FFFFFF"/>
          </w:tcPr>
          <w:p w14:paraId="49760350" w14:textId="6BB22938" w:rsidR="00D33B73" w:rsidRPr="00EE7D47" w:rsidRDefault="00D33B73" w:rsidP="00EC7070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EC7070">
              <w:rPr>
                <w:rFonts w:ascii="Arial" w:hAnsi="Arial" w:cs="Arial"/>
              </w:rPr>
              <w:t>4</w:t>
            </w:r>
          </w:p>
        </w:tc>
      </w:tr>
      <w:tr w:rsidR="00D33B73" w:rsidRPr="00EE7D47" w14:paraId="0D17C5FA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F2319B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709E73A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1c</w:t>
            </w:r>
          </w:p>
        </w:tc>
        <w:tc>
          <w:tcPr>
            <w:tcW w:w="3215" w:type="pct"/>
            <w:shd w:val="clear" w:color="auto" w:fill="FFFFFF"/>
          </w:tcPr>
          <w:p w14:paraId="09C8606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drug tablet return, laboratory tests)</w:t>
            </w:r>
          </w:p>
        </w:tc>
        <w:tc>
          <w:tcPr>
            <w:tcW w:w="903" w:type="pct"/>
            <w:shd w:val="clear" w:color="auto" w:fill="FFFFFF"/>
          </w:tcPr>
          <w:p w14:paraId="672838CC" w14:textId="2CE43CBC" w:rsidR="00D33B73" w:rsidRPr="00EE7D47" w:rsidRDefault="00D33B73" w:rsidP="00EC7070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EC7070">
              <w:rPr>
                <w:rFonts w:ascii="Arial" w:hAnsi="Arial" w:cs="Arial"/>
              </w:rPr>
              <w:t>2</w:t>
            </w:r>
          </w:p>
        </w:tc>
      </w:tr>
      <w:tr w:rsidR="00D33B73" w:rsidRPr="00EE7D47" w14:paraId="7535DF71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412AF7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3BE1F8B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1d</w:t>
            </w:r>
          </w:p>
        </w:tc>
        <w:tc>
          <w:tcPr>
            <w:tcW w:w="3215" w:type="pct"/>
            <w:shd w:val="clear" w:color="auto" w:fill="FFFFFF"/>
          </w:tcPr>
          <w:p w14:paraId="670F5CD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903" w:type="pct"/>
            <w:shd w:val="clear" w:color="auto" w:fill="FFFFFF"/>
          </w:tcPr>
          <w:p w14:paraId="5368C40C" w14:textId="4AFAC7A5" w:rsidR="00D33B73" w:rsidRPr="00EE7D47" w:rsidRDefault="00EC7070" w:rsidP="005F5B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D33B73" w:rsidRPr="00EE7D47" w14:paraId="078A520B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2EC9DF2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Outcomes</w:t>
            </w:r>
          </w:p>
        </w:tc>
        <w:tc>
          <w:tcPr>
            <w:tcW w:w="227" w:type="pct"/>
            <w:shd w:val="clear" w:color="auto" w:fill="FFFFFF"/>
          </w:tcPr>
          <w:p w14:paraId="11827A4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2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559944C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systolic blood pressure), analysis metric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03" w:type="pct"/>
            <w:shd w:val="clear" w:color="auto" w:fill="FFFFFF"/>
          </w:tcPr>
          <w:p w14:paraId="73F0DB2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  <w:p w14:paraId="7A14B5AB" w14:textId="11C9EC7F" w:rsidR="00D33B73" w:rsidRPr="00EE7D47" w:rsidRDefault="00A83B68" w:rsidP="00A83B68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</w:tr>
      <w:tr w:rsidR="00D33B73" w:rsidRPr="00EE7D47" w14:paraId="067E894E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607A194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articipant timeline</w:t>
            </w:r>
          </w:p>
        </w:tc>
        <w:tc>
          <w:tcPr>
            <w:tcW w:w="227" w:type="pct"/>
            <w:shd w:val="clear" w:color="auto" w:fill="FFFFFF"/>
          </w:tcPr>
          <w:p w14:paraId="4728BC3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3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00C97AC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03" w:type="pct"/>
            <w:shd w:val="clear" w:color="auto" w:fill="FFFFFF"/>
          </w:tcPr>
          <w:p w14:paraId="4C76D96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(figure)</w:t>
            </w:r>
          </w:p>
        </w:tc>
      </w:tr>
      <w:tr w:rsidR="00D33B73" w:rsidRPr="00EE7D47" w14:paraId="4A20958F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3F66283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ample size</w:t>
            </w:r>
          </w:p>
        </w:tc>
        <w:tc>
          <w:tcPr>
            <w:tcW w:w="227" w:type="pct"/>
            <w:shd w:val="clear" w:color="auto" w:fill="FFFFFF"/>
          </w:tcPr>
          <w:p w14:paraId="4D21864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4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1A28D91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03" w:type="pct"/>
            <w:shd w:val="clear" w:color="auto" w:fill="FFFFFF"/>
          </w:tcPr>
          <w:p w14:paraId="2C1C060B" w14:textId="0A8278AA" w:rsidR="00D33B73" w:rsidRPr="00EE7D47" w:rsidRDefault="00EC7070" w:rsidP="005F5B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D33B73" w:rsidRPr="00EE7D47" w14:paraId="594D5E82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5F16665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Recruitment</w:t>
            </w:r>
          </w:p>
        </w:tc>
        <w:tc>
          <w:tcPr>
            <w:tcW w:w="227" w:type="pct"/>
            <w:shd w:val="clear" w:color="auto" w:fill="FFFFFF"/>
          </w:tcPr>
          <w:p w14:paraId="7960035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5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736C4F1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903" w:type="pct"/>
            <w:shd w:val="clear" w:color="auto" w:fill="FFFFFF"/>
          </w:tcPr>
          <w:p w14:paraId="1D22C0DB" w14:textId="4A5BD1E5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 w:rsidR="00EC7070">
              <w:rPr>
                <w:rFonts w:ascii="Arial" w:hAnsi="Arial" w:cs="Arial"/>
              </w:rPr>
              <w:t>0</w:t>
            </w:r>
          </w:p>
        </w:tc>
      </w:tr>
      <w:tr w:rsidR="00D33B73" w:rsidRPr="00EE7D47" w14:paraId="266421B8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40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82F8FF9" w14:textId="77777777" w:rsidR="00D33B73" w:rsidRPr="00EE7D47" w:rsidRDefault="00D33B73" w:rsidP="005F5B2B">
            <w:pPr>
              <w:spacing w:before="18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903" w:type="pct"/>
            <w:shd w:val="clear" w:color="auto" w:fill="FFFFFF"/>
          </w:tcPr>
          <w:p w14:paraId="23B308C5" w14:textId="77777777" w:rsidR="00D33B73" w:rsidRPr="00EE7D47" w:rsidRDefault="00D33B73" w:rsidP="005F5B2B">
            <w:pPr>
              <w:rPr>
                <w:rFonts w:ascii="Arial" w:hAnsi="Arial" w:cs="Arial"/>
                <w:b/>
              </w:rPr>
            </w:pPr>
          </w:p>
        </w:tc>
      </w:tr>
      <w:tr w:rsidR="00D33B73" w:rsidRPr="00EE7D47" w14:paraId="3C64FA59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6A6E538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llocation:</w:t>
            </w:r>
          </w:p>
        </w:tc>
        <w:tc>
          <w:tcPr>
            <w:tcW w:w="227" w:type="pct"/>
            <w:shd w:val="clear" w:color="auto" w:fill="FFFFFF"/>
          </w:tcPr>
          <w:p w14:paraId="2586568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2DB24AA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903" w:type="pct"/>
            <w:shd w:val="clear" w:color="auto" w:fill="FFFFFF"/>
          </w:tcPr>
          <w:p w14:paraId="2BE6480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</w:tr>
      <w:tr w:rsidR="00D33B73" w:rsidRPr="00EE7D47" w14:paraId="03686A68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08E4F3B7" w14:textId="77777777" w:rsidR="00D33B73" w:rsidRPr="00EE7D47" w:rsidRDefault="00D33B73" w:rsidP="005F5B2B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equence generation</w:t>
            </w:r>
          </w:p>
        </w:tc>
        <w:tc>
          <w:tcPr>
            <w:tcW w:w="227" w:type="pct"/>
            <w:shd w:val="clear" w:color="auto" w:fill="FFFFFF"/>
          </w:tcPr>
          <w:p w14:paraId="52665C9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6a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3BFBE88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EE7D47">
              <w:rPr>
                <w:rFonts w:ascii="Arial" w:hAnsi="Arial" w:cs="Arial"/>
              </w:rPr>
              <w:t>enrol</w:t>
            </w:r>
            <w:proofErr w:type="spellEnd"/>
            <w:r w:rsidRPr="00EE7D47">
              <w:rPr>
                <w:rFonts w:ascii="Arial" w:hAnsi="Arial" w:cs="Arial"/>
              </w:rPr>
              <w:t xml:space="preserve"> participants or assign interventions</w:t>
            </w:r>
          </w:p>
        </w:tc>
        <w:tc>
          <w:tcPr>
            <w:tcW w:w="903" w:type="pct"/>
            <w:shd w:val="clear" w:color="auto" w:fill="FFFFFF"/>
          </w:tcPr>
          <w:p w14:paraId="4A142F5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3</w:t>
            </w:r>
          </w:p>
        </w:tc>
      </w:tr>
      <w:tr w:rsidR="00D33B73" w:rsidRPr="00EE7D47" w14:paraId="7B697368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57C6D6CB" w14:textId="77777777" w:rsidR="00D33B73" w:rsidRPr="00EE7D47" w:rsidRDefault="00D33B73" w:rsidP="005F5B2B">
            <w:pPr>
              <w:ind w:left="27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227" w:type="pct"/>
            <w:shd w:val="clear" w:color="auto" w:fill="FFFFFF"/>
          </w:tcPr>
          <w:p w14:paraId="022B20B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6b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4B9390D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03" w:type="pct"/>
            <w:shd w:val="clear" w:color="auto" w:fill="FFFFFF"/>
          </w:tcPr>
          <w:p w14:paraId="7729031D" w14:textId="3F902A9D" w:rsidR="00D33B73" w:rsidRPr="00EE7D47" w:rsidRDefault="00A83B68" w:rsidP="00A83B68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 w:rsidR="00EC7070">
              <w:rPr>
                <w:rFonts w:ascii="Arial" w:hAnsi="Arial" w:cs="Arial"/>
              </w:rPr>
              <w:t>3</w:t>
            </w:r>
          </w:p>
        </w:tc>
      </w:tr>
      <w:tr w:rsidR="00D33B73" w:rsidRPr="00EE7D47" w14:paraId="5A5C5198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177D50FF" w14:textId="77777777" w:rsidR="00D33B73" w:rsidRPr="00EE7D47" w:rsidRDefault="00D33B73" w:rsidP="005F5B2B">
            <w:pPr>
              <w:ind w:left="27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lastRenderedPageBreak/>
              <w:t>Implementation</w:t>
            </w:r>
          </w:p>
        </w:tc>
        <w:tc>
          <w:tcPr>
            <w:tcW w:w="227" w:type="pct"/>
            <w:shd w:val="clear" w:color="auto" w:fill="FFFFFF"/>
          </w:tcPr>
          <w:p w14:paraId="3D9915F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6c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34ED4C1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EE7D47">
              <w:rPr>
                <w:rFonts w:ascii="Arial" w:hAnsi="Arial" w:cs="Arial"/>
              </w:rPr>
              <w:t>enrol</w:t>
            </w:r>
            <w:proofErr w:type="spellEnd"/>
            <w:r w:rsidRPr="00EE7D47">
              <w:rPr>
                <w:rFonts w:ascii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903" w:type="pct"/>
            <w:shd w:val="clear" w:color="auto" w:fill="FFFFFF"/>
          </w:tcPr>
          <w:p w14:paraId="0E8D35F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3</w:t>
            </w:r>
          </w:p>
        </w:tc>
      </w:tr>
      <w:tr w:rsidR="00D33B73" w:rsidRPr="00EE7D47" w14:paraId="1C5B7575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22B320A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Blinding (masking)</w:t>
            </w:r>
          </w:p>
        </w:tc>
        <w:tc>
          <w:tcPr>
            <w:tcW w:w="227" w:type="pct"/>
            <w:shd w:val="clear" w:color="auto" w:fill="FFFFFF"/>
          </w:tcPr>
          <w:p w14:paraId="4CF8070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7a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62333E8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trial participants, care providers, outcome assessors, data analysts), and how</w:t>
            </w:r>
          </w:p>
        </w:tc>
        <w:tc>
          <w:tcPr>
            <w:tcW w:w="903" w:type="pct"/>
            <w:shd w:val="clear" w:color="auto" w:fill="FFFFFF"/>
          </w:tcPr>
          <w:p w14:paraId="62F2EC2D" w14:textId="18BF9C82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EC7070">
              <w:rPr>
                <w:rFonts w:ascii="Arial" w:hAnsi="Arial" w:cs="Arial"/>
              </w:rPr>
              <w:t>3</w:t>
            </w:r>
          </w:p>
        </w:tc>
      </w:tr>
      <w:tr w:rsidR="00D33B73" w:rsidRPr="00EE7D47" w14:paraId="17FE99CC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7BB5CDA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08A0BE0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7b</w:t>
            </w:r>
          </w:p>
        </w:tc>
        <w:tc>
          <w:tcPr>
            <w:tcW w:w="3215" w:type="pct"/>
            <w:shd w:val="clear" w:color="auto" w:fill="FFFFFF"/>
          </w:tcPr>
          <w:p w14:paraId="19A67AA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If blinded, circumstances under which </w:t>
            </w:r>
            <w:proofErr w:type="spellStart"/>
            <w:r w:rsidRPr="00EE7D47">
              <w:rPr>
                <w:rFonts w:ascii="Arial" w:hAnsi="Arial" w:cs="Arial"/>
              </w:rPr>
              <w:t>unblinding</w:t>
            </w:r>
            <w:proofErr w:type="spellEnd"/>
            <w:r w:rsidRPr="00EE7D47">
              <w:rPr>
                <w:rFonts w:ascii="Arial" w:hAnsi="Arial" w:cs="Arial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903" w:type="pct"/>
            <w:shd w:val="clear" w:color="auto" w:fill="FFFFFF"/>
          </w:tcPr>
          <w:p w14:paraId="22BBC19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</w:t>
            </w:r>
          </w:p>
        </w:tc>
      </w:tr>
      <w:tr w:rsidR="00D33B73" w:rsidRPr="00EE7D47" w14:paraId="70B807C0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40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D5ED5B8" w14:textId="77777777" w:rsidR="00D33B73" w:rsidRPr="00EE7D47" w:rsidRDefault="00D33B73" w:rsidP="005F5B2B">
            <w:pPr>
              <w:spacing w:before="18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  <w:b/>
              </w:rPr>
              <w:t>Methods: Data collection, management, and analysis</w:t>
            </w:r>
          </w:p>
        </w:tc>
        <w:tc>
          <w:tcPr>
            <w:tcW w:w="903" w:type="pct"/>
            <w:shd w:val="clear" w:color="auto" w:fill="FFFFFF"/>
          </w:tcPr>
          <w:p w14:paraId="5A39A692" w14:textId="77777777" w:rsidR="00D33B73" w:rsidRPr="00EE7D47" w:rsidRDefault="00D33B73" w:rsidP="005F5B2B">
            <w:pPr>
              <w:rPr>
                <w:rFonts w:ascii="Arial" w:hAnsi="Arial" w:cs="Arial"/>
                <w:b/>
              </w:rPr>
            </w:pPr>
          </w:p>
        </w:tc>
      </w:tr>
      <w:tr w:rsidR="00D33B73" w:rsidRPr="00EE7D47" w14:paraId="4D7DCDFC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5F0E535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227" w:type="pct"/>
            <w:shd w:val="clear" w:color="auto" w:fill="FFFFFF"/>
          </w:tcPr>
          <w:p w14:paraId="43A06E4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8a</w:t>
            </w:r>
          </w:p>
        </w:tc>
        <w:tc>
          <w:tcPr>
            <w:tcW w:w="3215" w:type="pct"/>
            <w:shd w:val="clear" w:color="auto" w:fill="FFFFFF"/>
          </w:tcPr>
          <w:p w14:paraId="7CB25CD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EE7D47">
              <w:rPr>
                <w:rFonts w:ascii="Arial" w:hAnsi="Arial" w:cs="Arial"/>
                <w:bCs/>
              </w:rPr>
              <w:t>related processes to promote data quality</w:t>
            </w:r>
            <w:r w:rsidRPr="00EE7D47">
              <w:rPr>
                <w:rFonts w:ascii="Arial" w:hAnsi="Arial" w:cs="Arial"/>
              </w:rPr>
              <w:t xml:space="preserve">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03" w:type="pct"/>
            <w:shd w:val="clear" w:color="auto" w:fill="FFFFFF"/>
          </w:tcPr>
          <w:p w14:paraId="619FE0BE" w14:textId="09E3E80B" w:rsidR="00D33B73" w:rsidRPr="00EE7D47" w:rsidRDefault="00F76FFF" w:rsidP="00F76FFF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</w:tr>
      <w:tr w:rsidR="00D33B73" w:rsidRPr="00EE7D47" w14:paraId="682BDDC6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6E542B2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2E07E1D1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8b</w:t>
            </w:r>
          </w:p>
        </w:tc>
        <w:tc>
          <w:tcPr>
            <w:tcW w:w="3215" w:type="pct"/>
            <w:shd w:val="clear" w:color="auto" w:fill="FFFFFF"/>
          </w:tcPr>
          <w:p w14:paraId="7F6ECB6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03" w:type="pct"/>
            <w:shd w:val="clear" w:color="auto" w:fill="FFFFFF"/>
          </w:tcPr>
          <w:p w14:paraId="587DAB92" w14:textId="0749A60C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 w:rsidR="00FE71DA">
              <w:rPr>
                <w:rFonts w:ascii="Arial" w:hAnsi="Arial" w:cs="Arial"/>
              </w:rPr>
              <w:t>9</w:t>
            </w:r>
          </w:p>
        </w:tc>
      </w:tr>
      <w:tr w:rsidR="00D33B73" w:rsidRPr="00EE7D47" w14:paraId="5CEFE754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75E7D7A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ata management</w:t>
            </w:r>
          </w:p>
        </w:tc>
        <w:tc>
          <w:tcPr>
            <w:tcW w:w="227" w:type="pct"/>
            <w:shd w:val="clear" w:color="auto" w:fill="FFFFFF"/>
          </w:tcPr>
          <w:p w14:paraId="5A4A3DD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9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6D338F9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EE7D47">
              <w:rPr>
                <w:rFonts w:ascii="Arial" w:hAnsi="Arial" w:cs="Arial"/>
                <w:bCs/>
              </w:rPr>
              <w:t>related processes to promote data quality</w:t>
            </w:r>
            <w:r w:rsidRPr="00EE7D47">
              <w:rPr>
                <w:rFonts w:ascii="Arial" w:hAnsi="Arial" w:cs="Arial"/>
              </w:rPr>
              <w:t xml:space="preserve">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double data entry</w:t>
            </w:r>
            <w:r w:rsidRPr="00EE7D47">
              <w:rPr>
                <w:rFonts w:ascii="Arial" w:hAnsi="Arial" w:cs="Arial"/>
                <w:bCs/>
              </w:rPr>
              <w:t>; range checks for data values</w:t>
            </w:r>
            <w:r w:rsidRPr="00EE7D47"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903" w:type="pct"/>
            <w:shd w:val="clear" w:color="auto" w:fill="FFFFFF"/>
          </w:tcPr>
          <w:p w14:paraId="6E195572" w14:textId="2F73C8BE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FC5388">
              <w:rPr>
                <w:rFonts w:ascii="Arial" w:hAnsi="Arial" w:cs="Arial"/>
              </w:rPr>
              <w:t>1</w:t>
            </w:r>
          </w:p>
        </w:tc>
      </w:tr>
      <w:tr w:rsidR="00D33B73" w:rsidRPr="00EE7D47" w14:paraId="0FB3A785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7A8A778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tatistical methods</w:t>
            </w:r>
          </w:p>
        </w:tc>
        <w:tc>
          <w:tcPr>
            <w:tcW w:w="227" w:type="pct"/>
            <w:shd w:val="clear" w:color="auto" w:fill="FFFFFF"/>
          </w:tcPr>
          <w:p w14:paraId="2D18531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0a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1938FD5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EE7D47">
              <w:rPr>
                <w:rFonts w:ascii="Arial" w:hAnsi="Arial" w:cs="Arial"/>
              </w:rPr>
              <w:t>analysing</w:t>
            </w:r>
            <w:proofErr w:type="spellEnd"/>
            <w:r w:rsidRPr="00EE7D47"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03" w:type="pct"/>
            <w:shd w:val="clear" w:color="auto" w:fill="FFFFFF"/>
          </w:tcPr>
          <w:p w14:paraId="3A5CA85C" w14:textId="07E8E536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FC5388">
              <w:rPr>
                <w:rFonts w:ascii="Arial" w:hAnsi="Arial" w:cs="Arial"/>
              </w:rPr>
              <w:t>1</w:t>
            </w:r>
          </w:p>
        </w:tc>
      </w:tr>
      <w:tr w:rsidR="00D33B73" w:rsidRPr="00EE7D47" w14:paraId="0D4E0E9B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7A2E417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5B92CCF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0b</w:t>
            </w:r>
          </w:p>
        </w:tc>
        <w:tc>
          <w:tcPr>
            <w:tcW w:w="3215" w:type="pct"/>
            <w:shd w:val="clear" w:color="auto" w:fill="FFFFFF"/>
          </w:tcPr>
          <w:p w14:paraId="29CD41D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Methods for any additional analyse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subgroup and adjusted analyses)</w:t>
            </w:r>
          </w:p>
        </w:tc>
        <w:tc>
          <w:tcPr>
            <w:tcW w:w="903" w:type="pct"/>
            <w:shd w:val="clear" w:color="auto" w:fill="FFFFFF"/>
          </w:tcPr>
          <w:p w14:paraId="4263E4D1" w14:textId="0CAE0756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FC5388">
              <w:rPr>
                <w:rFonts w:ascii="Arial" w:hAnsi="Arial" w:cs="Arial"/>
              </w:rPr>
              <w:t>1</w:t>
            </w:r>
          </w:p>
        </w:tc>
      </w:tr>
      <w:tr w:rsidR="00D33B73" w:rsidRPr="00EE7D47" w14:paraId="1B20E0F9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0692FA4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4F97F81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0c</w:t>
            </w:r>
          </w:p>
        </w:tc>
        <w:tc>
          <w:tcPr>
            <w:tcW w:w="3215" w:type="pct"/>
            <w:shd w:val="clear" w:color="auto" w:fill="FFFFFF"/>
          </w:tcPr>
          <w:p w14:paraId="1416629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 xml:space="preserve">, as </w:t>
            </w:r>
            <w:proofErr w:type="spellStart"/>
            <w:r w:rsidRPr="00EE7D47">
              <w:rPr>
                <w:rFonts w:ascii="Arial" w:hAnsi="Arial" w:cs="Arial"/>
              </w:rPr>
              <w:t>randomised</w:t>
            </w:r>
            <w:proofErr w:type="spellEnd"/>
            <w:r w:rsidRPr="00EE7D47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multiple imputation)</w:t>
            </w:r>
          </w:p>
        </w:tc>
        <w:tc>
          <w:tcPr>
            <w:tcW w:w="903" w:type="pct"/>
            <w:shd w:val="clear" w:color="auto" w:fill="FFFFFF"/>
          </w:tcPr>
          <w:p w14:paraId="39D08CC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  <w:p w14:paraId="10B56CF0" w14:textId="0B5C22FF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FC5388">
              <w:rPr>
                <w:rFonts w:ascii="Arial" w:hAnsi="Arial" w:cs="Arial"/>
              </w:rPr>
              <w:t>1</w:t>
            </w:r>
          </w:p>
        </w:tc>
      </w:tr>
      <w:tr w:rsidR="00D33B73" w:rsidRPr="00EE7D47" w14:paraId="2D7CBD83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409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7636342" w14:textId="77777777" w:rsidR="00D33B73" w:rsidRPr="00EE7D47" w:rsidRDefault="00D33B73" w:rsidP="005F5B2B">
            <w:pPr>
              <w:spacing w:before="18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  <w:b/>
              </w:rPr>
              <w:lastRenderedPageBreak/>
              <w:t xml:space="preserve">Methods: </w:t>
            </w:r>
            <w:r w:rsidRPr="00EE7D47" w:rsidDel="004A2558">
              <w:rPr>
                <w:rFonts w:ascii="Arial" w:hAnsi="Arial" w:cs="Arial"/>
                <w:b/>
              </w:rPr>
              <w:t>M</w:t>
            </w:r>
            <w:r w:rsidRPr="00EE7D47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903" w:type="pct"/>
            <w:shd w:val="clear" w:color="auto" w:fill="FFFFFF"/>
          </w:tcPr>
          <w:p w14:paraId="1AE3BAAA" w14:textId="77777777" w:rsidR="00D33B73" w:rsidRPr="00EE7D47" w:rsidRDefault="00D33B73" w:rsidP="005F5B2B">
            <w:pPr>
              <w:rPr>
                <w:rFonts w:ascii="Arial" w:hAnsi="Arial" w:cs="Arial"/>
                <w:b/>
              </w:rPr>
            </w:pPr>
          </w:p>
        </w:tc>
      </w:tr>
      <w:tr w:rsidR="00D33B73" w:rsidRPr="00EE7D47" w14:paraId="4BE10CB4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257F157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ata monitoring</w:t>
            </w:r>
          </w:p>
        </w:tc>
        <w:tc>
          <w:tcPr>
            <w:tcW w:w="227" w:type="pct"/>
            <w:shd w:val="clear" w:color="auto" w:fill="FFFFFF"/>
          </w:tcPr>
          <w:p w14:paraId="17667B8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1a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519CA31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03" w:type="pct"/>
            <w:shd w:val="clear" w:color="auto" w:fill="FFFFFF"/>
          </w:tcPr>
          <w:p w14:paraId="012A3933" w14:textId="68B73F51" w:rsidR="00D33B73" w:rsidRPr="00EE7D47" w:rsidRDefault="00FC5388" w:rsidP="00FC5388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</w:tr>
      <w:tr w:rsidR="00D33B73" w:rsidRPr="00EE7D47" w14:paraId="50F29E54" w14:textId="77777777" w:rsidTr="005F5B2B">
        <w:tblPrEx>
          <w:shd w:val="clear" w:color="auto" w:fill="FFFFFF"/>
        </w:tblPrEx>
        <w:trPr>
          <w:cantSplit/>
          <w:trHeight w:val="491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13B1318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  <w:shd w:val="clear" w:color="auto" w:fill="FFFFFF"/>
          </w:tcPr>
          <w:p w14:paraId="0FC6E39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1b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5C14D00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03" w:type="pct"/>
            <w:shd w:val="clear" w:color="auto" w:fill="FFFFFF"/>
          </w:tcPr>
          <w:p w14:paraId="257D3F50" w14:textId="5904E67C" w:rsidR="00D33B73" w:rsidRPr="00EE7D47" w:rsidRDefault="00FC5388" w:rsidP="00FC5388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</w:tr>
      <w:tr w:rsidR="00D33B73" w:rsidRPr="00EE7D47" w14:paraId="7D998649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06B0D43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Harms</w:t>
            </w:r>
          </w:p>
        </w:tc>
        <w:tc>
          <w:tcPr>
            <w:tcW w:w="227" w:type="pct"/>
            <w:shd w:val="clear" w:color="auto" w:fill="FFFFFF"/>
          </w:tcPr>
          <w:p w14:paraId="48C8D67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2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5BD90A7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03" w:type="pct"/>
            <w:shd w:val="clear" w:color="auto" w:fill="FFFFFF"/>
          </w:tcPr>
          <w:p w14:paraId="30746D80" w14:textId="2C0AF7A4" w:rsidR="00D33B73" w:rsidRPr="00EE7D47" w:rsidRDefault="00FC5388" w:rsidP="00FC5388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</w:tr>
      <w:tr w:rsidR="00D33B73" w:rsidRPr="00EE7D47" w14:paraId="224C2D87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05C1A6F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uditing</w:t>
            </w:r>
          </w:p>
        </w:tc>
        <w:tc>
          <w:tcPr>
            <w:tcW w:w="227" w:type="pct"/>
            <w:shd w:val="clear" w:color="auto" w:fill="FFFFFF"/>
          </w:tcPr>
          <w:p w14:paraId="712F22B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3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385420F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03" w:type="pct"/>
            <w:shd w:val="clear" w:color="auto" w:fill="FFFFFF"/>
          </w:tcPr>
          <w:p w14:paraId="0E81BD69" w14:textId="3BCB2B31" w:rsidR="00D33B73" w:rsidRPr="00EE7D47" w:rsidRDefault="00D33B73" w:rsidP="00FC5388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FC5388">
              <w:rPr>
                <w:rFonts w:ascii="Arial" w:hAnsi="Arial" w:cs="Arial"/>
              </w:rPr>
              <w:t>3</w:t>
            </w:r>
          </w:p>
        </w:tc>
      </w:tr>
      <w:tr w:rsidR="00D33B73" w:rsidRPr="00EE7D47" w14:paraId="4C1E5747" w14:textId="77777777" w:rsidTr="005F5B2B">
        <w:trPr>
          <w:cantSplit/>
          <w:trHeight w:val="259"/>
        </w:trPr>
        <w:tc>
          <w:tcPr>
            <w:tcW w:w="4097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5F7B595A" w14:textId="77777777" w:rsidR="00D33B73" w:rsidRPr="00EE7D47" w:rsidRDefault="00D33B73" w:rsidP="005F5B2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903" w:type="pct"/>
          </w:tcPr>
          <w:p w14:paraId="1A1FAC36" w14:textId="77777777" w:rsidR="00D33B73" w:rsidRPr="00EE7D47" w:rsidRDefault="00D33B73" w:rsidP="005F5B2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3B73" w:rsidRPr="00EE7D47" w14:paraId="1231F105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3071975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227" w:type="pct"/>
          </w:tcPr>
          <w:p w14:paraId="02686F1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4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7B7B0AD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903" w:type="pct"/>
          </w:tcPr>
          <w:p w14:paraId="3A5CB8FF" w14:textId="7C44BDC1" w:rsidR="00D33B73" w:rsidRPr="00EE7D47" w:rsidRDefault="000F089C" w:rsidP="005F5B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33B73" w:rsidRPr="00EE7D47" w14:paraId="16BF915D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20F8134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rotocol amendments</w:t>
            </w:r>
          </w:p>
        </w:tc>
        <w:tc>
          <w:tcPr>
            <w:tcW w:w="227" w:type="pct"/>
          </w:tcPr>
          <w:p w14:paraId="68074E3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5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7B4FCD1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903" w:type="pct"/>
          </w:tcPr>
          <w:p w14:paraId="3F7C185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N/A for paper </w:t>
            </w:r>
          </w:p>
        </w:tc>
      </w:tr>
      <w:tr w:rsidR="00D33B73" w:rsidRPr="00EE7D47" w14:paraId="2E7B588F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E384DA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Consent or assent</w:t>
            </w:r>
          </w:p>
        </w:tc>
        <w:tc>
          <w:tcPr>
            <w:tcW w:w="227" w:type="pct"/>
          </w:tcPr>
          <w:p w14:paraId="6107508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6a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70A98E4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EE7D47">
              <w:rPr>
                <w:rFonts w:ascii="Arial" w:hAnsi="Arial" w:cs="Arial"/>
              </w:rPr>
              <w:t>authorised</w:t>
            </w:r>
            <w:proofErr w:type="spellEnd"/>
            <w:r w:rsidRPr="00EE7D47">
              <w:rPr>
                <w:rFonts w:ascii="Arial" w:hAnsi="Arial" w:cs="Arial"/>
              </w:rPr>
              <w:t xml:space="preserve"> surrogates, and how (see Item 32)</w:t>
            </w:r>
          </w:p>
        </w:tc>
        <w:tc>
          <w:tcPr>
            <w:tcW w:w="903" w:type="pct"/>
          </w:tcPr>
          <w:p w14:paraId="33C52DD0" w14:textId="743095D6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1</w:t>
            </w:r>
            <w:r w:rsidR="00C07BC2">
              <w:rPr>
                <w:rFonts w:ascii="Arial" w:hAnsi="Arial" w:cs="Arial"/>
              </w:rPr>
              <w:t>1</w:t>
            </w:r>
          </w:p>
        </w:tc>
      </w:tr>
      <w:tr w:rsidR="00D33B73" w:rsidRPr="00EE7D47" w14:paraId="40BF9BA8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D01312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41C8734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6b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41FB1BC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03" w:type="pct"/>
          </w:tcPr>
          <w:p w14:paraId="59663301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</w:t>
            </w:r>
          </w:p>
        </w:tc>
      </w:tr>
      <w:tr w:rsidR="00D33B73" w:rsidRPr="00EE7D47" w14:paraId="445BA99B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11C3644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lastRenderedPageBreak/>
              <w:t>Confidentiality</w:t>
            </w:r>
          </w:p>
        </w:tc>
        <w:tc>
          <w:tcPr>
            <w:tcW w:w="227" w:type="pct"/>
          </w:tcPr>
          <w:p w14:paraId="0FEA04DB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7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1FC906F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03" w:type="pct"/>
          </w:tcPr>
          <w:p w14:paraId="7E1D47E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N/A for paper </w:t>
            </w:r>
          </w:p>
        </w:tc>
      </w:tr>
      <w:tr w:rsidR="00D33B73" w:rsidRPr="00EE7D47" w14:paraId="7FCADD35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0B86669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227" w:type="pct"/>
          </w:tcPr>
          <w:p w14:paraId="3E19988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8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76FE24D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903" w:type="pct"/>
          </w:tcPr>
          <w:p w14:paraId="0ED7970F" w14:textId="06F13559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0F089C">
              <w:rPr>
                <w:rFonts w:ascii="Arial" w:hAnsi="Arial" w:cs="Arial"/>
              </w:rPr>
              <w:t>7</w:t>
            </w:r>
          </w:p>
        </w:tc>
      </w:tr>
      <w:tr w:rsidR="00D33B73" w:rsidRPr="00EE7D47" w14:paraId="778296BB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2495346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ccess to data</w:t>
            </w:r>
          </w:p>
        </w:tc>
        <w:tc>
          <w:tcPr>
            <w:tcW w:w="227" w:type="pct"/>
            <w:shd w:val="clear" w:color="auto" w:fill="FFFFFF"/>
          </w:tcPr>
          <w:p w14:paraId="0B0796CE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9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3D31125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03" w:type="pct"/>
            <w:shd w:val="clear" w:color="auto" w:fill="FFFFFF"/>
          </w:tcPr>
          <w:p w14:paraId="1E993B3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 for paper</w:t>
            </w:r>
          </w:p>
        </w:tc>
      </w:tr>
      <w:tr w:rsidR="00D33B73" w:rsidRPr="00EE7D47" w14:paraId="68F2C118" w14:textId="77777777" w:rsidTr="005F5B2B">
        <w:tblPrEx>
          <w:shd w:val="clear" w:color="auto" w:fill="FFFFFF"/>
        </w:tblPrEx>
        <w:trPr>
          <w:cantSplit/>
          <w:trHeight w:val="259"/>
        </w:trPr>
        <w:tc>
          <w:tcPr>
            <w:tcW w:w="655" w:type="pct"/>
            <w:shd w:val="clear" w:color="auto" w:fill="FFFFFF"/>
            <w:tcMar>
              <w:top w:w="85" w:type="dxa"/>
              <w:bottom w:w="85" w:type="dxa"/>
            </w:tcMar>
          </w:tcPr>
          <w:p w14:paraId="67DD82A3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227" w:type="pct"/>
            <w:shd w:val="clear" w:color="auto" w:fill="FFFFFF"/>
          </w:tcPr>
          <w:p w14:paraId="37E9870D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0</w:t>
            </w:r>
          </w:p>
        </w:tc>
        <w:tc>
          <w:tcPr>
            <w:tcW w:w="3215" w:type="pct"/>
            <w:shd w:val="clear" w:color="auto" w:fill="FFFFFF"/>
            <w:tcMar>
              <w:top w:w="85" w:type="dxa"/>
              <w:bottom w:w="85" w:type="dxa"/>
            </w:tcMar>
          </w:tcPr>
          <w:p w14:paraId="14EEBD6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03" w:type="pct"/>
            <w:shd w:val="clear" w:color="auto" w:fill="FFFFFF"/>
          </w:tcPr>
          <w:p w14:paraId="25E54E1F" w14:textId="6E983B85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0F089C">
              <w:rPr>
                <w:rFonts w:ascii="Arial" w:hAnsi="Arial" w:cs="Arial"/>
              </w:rPr>
              <w:t>4</w:t>
            </w:r>
          </w:p>
        </w:tc>
      </w:tr>
      <w:tr w:rsidR="00D33B73" w:rsidRPr="00EE7D47" w14:paraId="49AE998D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3E69AA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Dissemination policy</w:t>
            </w:r>
          </w:p>
        </w:tc>
        <w:tc>
          <w:tcPr>
            <w:tcW w:w="227" w:type="pct"/>
          </w:tcPr>
          <w:p w14:paraId="00C79F7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1a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053E0EF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EE7D47">
              <w:rPr>
                <w:rFonts w:ascii="Arial" w:hAnsi="Arial" w:cs="Arial"/>
              </w:rPr>
              <w:t>eg</w:t>
            </w:r>
            <w:proofErr w:type="spellEnd"/>
            <w:r w:rsidRPr="00EE7D47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03" w:type="pct"/>
          </w:tcPr>
          <w:p w14:paraId="38D11F6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 for paper</w:t>
            </w:r>
          </w:p>
        </w:tc>
      </w:tr>
      <w:tr w:rsidR="00D33B73" w:rsidRPr="00EE7D47" w14:paraId="2A4948DD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A459CB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6B9A51A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1b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1A3A60F6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Authorship eligibility guidelines and any intended use of professional writers</w:t>
            </w:r>
          </w:p>
        </w:tc>
        <w:tc>
          <w:tcPr>
            <w:tcW w:w="903" w:type="pct"/>
          </w:tcPr>
          <w:p w14:paraId="4CA67E5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N/A for paper </w:t>
            </w:r>
          </w:p>
        </w:tc>
      </w:tr>
      <w:tr w:rsidR="00D33B73" w:rsidRPr="00EE7D47" w14:paraId="2E92A925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587D12C9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227" w:type="pct"/>
          </w:tcPr>
          <w:p w14:paraId="51469451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1c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1BB4C57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903" w:type="pct"/>
          </w:tcPr>
          <w:p w14:paraId="01081823" w14:textId="61305340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2</w:t>
            </w:r>
            <w:r w:rsidR="00C7701E">
              <w:rPr>
                <w:rFonts w:ascii="Arial" w:hAnsi="Arial" w:cs="Arial"/>
              </w:rPr>
              <w:t>7</w:t>
            </w:r>
            <w:r w:rsidRPr="00EE7D47">
              <w:rPr>
                <w:rFonts w:ascii="Arial" w:hAnsi="Arial" w:cs="Arial"/>
              </w:rPr>
              <w:t xml:space="preserve"> </w:t>
            </w:r>
          </w:p>
        </w:tc>
      </w:tr>
      <w:tr w:rsidR="00D33B73" w:rsidRPr="00EE7D47" w14:paraId="4A3B23BF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4B6FAD49" w14:textId="77777777" w:rsidR="00D33B73" w:rsidRPr="00EE7D47" w:rsidRDefault="00D33B73" w:rsidP="005F5B2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EE7D47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27" w:type="pct"/>
          </w:tcPr>
          <w:p w14:paraId="16579B62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3215" w:type="pct"/>
            <w:shd w:val="clear" w:color="auto" w:fill="auto"/>
          </w:tcPr>
          <w:p w14:paraId="39F0AFE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  <w:tc>
          <w:tcPr>
            <w:tcW w:w="903" w:type="pct"/>
          </w:tcPr>
          <w:p w14:paraId="61991EB0" w14:textId="77777777" w:rsidR="00D33B73" w:rsidRPr="00EE7D47" w:rsidRDefault="00D33B73" w:rsidP="005F5B2B">
            <w:pPr>
              <w:rPr>
                <w:rFonts w:ascii="Arial" w:hAnsi="Arial" w:cs="Arial"/>
              </w:rPr>
            </w:pPr>
          </w:p>
        </w:tc>
      </w:tr>
      <w:tr w:rsidR="00D33B73" w:rsidRPr="00EE7D47" w14:paraId="1EDC5E47" w14:textId="77777777" w:rsidTr="005F5B2B">
        <w:trPr>
          <w:cantSplit/>
          <w:trHeight w:val="259"/>
        </w:trPr>
        <w:tc>
          <w:tcPr>
            <w:tcW w:w="655" w:type="pct"/>
            <w:shd w:val="clear" w:color="auto" w:fill="auto"/>
            <w:tcMar>
              <w:top w:w="85" w:type="dxa"/>
              <w:bottom w:w="85" w:type="dxa"/>
            </w:tcMar>
          </w:tcPr>
          <w:p w14:paraId="59D7401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227" w:type="pct"/>
          </w:tcPr>
          <w:p w14:paraId="31C35754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2</w:t>
            </w:r>
          </w:p>
        </w:tc>
        <w:tc>
          <w:tcPr>
            <w:tcW w:w="3215" w:type="pct"/>
            <w:shd w:val="clear" w:color="auto" w:fill="auto"/>
            <w:tcMar>
              <w:top w:w="85" w:type="dxa"/>
              <w:bottom w:w="85" w:type="dxa"/>
            </w:tcMar>
          </w:tcPr>
          <w:p w14:paraId="2DF9ED3C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EE7D47">
              <w:rPr>
                <w:rFonts w:ascii="Arial" w:hAnsi="Arial" w:cs="Arial"/>
              </w:rPr>
              <w:t>authorised</w:t>
            </w:r>
            <w:proofErr w:type="spellEnd"/>
            <w:r w:rsidRPr="00EE7D47">
              <w:rPr>
                <w:rFonts w:ascii="Arial" w:hAnsi="Arial" w:cs="Arial"/>
              </w:rPr>
              <w:t xml:space="preserve"> surrogates</w:t>
            </w:r>
          </w:p>
        </w:tc>
        <w:tc>
          <w:tcPr>
            <w:tcW w:w="903" w:type="pct"/>
          </w:tcPr>
          <w:p w14:paraId="680EE7B8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 xml:space="preserve">N/A for paper </w:t>
            </w:r>
          </w:p>
        </w:tc>
      </w:tr>
      <w:tr w:rsidR="00D33B73" w:rsidRPr="00EE7D47" w14:paraId="2AD6A5C9" w14:textId="77777777" w:rsidTr="005F5B2B">
        <w:trPr>
          <w:cantSplit/>
          <w:trHeight w:val="259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7199ADF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Biological specimens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7C56FEA7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33</w:t>
            </w:r>
          </w:p>
        </w:tc>
        <w:tc>
          <w:tcPr>
            <w:tcW w:w="3215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0743BDD" w14:textId="77777777" w:rsidR="00D33B73" w:rsidRPr="00EE7D47" w:rsidRDefault="00D33B73" w:rsidP="005F5B2B">
            <w:pPr>
              <w:spacing w:after="60"/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7629560A" w14:textId="77777777" w:rsidR="00D33B73" w:rsidRPr="00EE7D47" w:rsidRDefault="00D33B73" w:rsidP="005F5B2B">
            <w:pPr>
              <w:rPr>
                <w:rFonts w:ascii="Arial" w:hAnsi="Arial" w:cs="Arial"/>
              </w:rPr>
            </w:pPr>
            <w:r w:rsidRPr="00EE7D47">
              <w:rPr>
                <w:rFonts w:ascii="Arial" w:hAnsi="Arial" w:cs="Arial"/>
              </w:rPr>
              <w:t>N/A</w:t>
            </w:r>
          </w:p>
        </w:tc>
      </w:tr>
    </w:tbl>
    <w:p w14:paraId="07A2D615" w14:textId="77777777" w:rsidR="004E32C9" w:rsidRDefault="00D33B73" w:rsidP="00D33B73">
      <w:pPr>
        <w:spacing w:before="60"/>
      </w:pPr>
      <w:r w:rsidRPr="00EE7D47">
        <w:rPr>
          <w:rFonts w:ascii="Arial" w:hAnsi="Arial" w:cs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 w:tgtFrame="_blank" w:history="1">
        <w:r w:rsidRPr="00EE7D47">
          <w:rPr>
            <w:rStyle w:val="Hyperlink"/>
            <w:rFonts w:ascii="Arial" w:hAnsi="Arial" w:cs="Arial"/>
          </w:rPr>
          <w:t>Attribution-</w:t>
        </w:r>
        <w:proofErr w:type="spellStart"/>
        <w:r w:rsidRPr="00EE7D47">
          <w:rPr>
            <w:rStyle w:val="Hyperlink"/>
            <w:rFonts w:ascii="Arial" w:hAnsi="Arial" w:cs="Arial"/>
          </w:rPr>
          <w:t>NonCommercial</w:t>
        </w:r>
        <w:proofErr w:type="spellEnd"/>
        <w:r w:rsidRPr="00EE7D47">
          <w:rPr>
            <w:rStyle w:val="Hyperlink"/>
            <w:rFonts w:ascii="Arial" w:hAnsi="Arial" w:cs="Arial"/>
          </w:rPr>
          <w:t>-</w:t>
        </w:r>
        <w:proofErr w:type="spellStart"/>
        <w:r w:rsidRPr="00EE7D47">
          <w:rPr>
            <w:rStyle w:val="Hyperlink"/>
            <w:rFonts w:ascii="Arial" w:hAnsi="Arial" w:cs="Arial"/>
          </w:rPr>
          <w:t>NoDerivs</w:t>
        </w:r>
        <w:proofErr w:type="spellEnd"/>
        <w:r w:rsidRPr="00EE7D47">
          <w:rPr>
            <w:rStyle w:val="Hyperlink"/>
            <w:rFonts w:ascii="Arial" w:hAnsi="Arial" w:cs="Arial"/>
          </w:rPr>
          <w:t xml:space="preserve"> 3.0 </w:t>
        </w:r>
        <w:proofErr w:type="spellStart"/>
        <w:r w:rsidRPr="00EE7D47">
          <w:rPr>
            <w:rStyle w:val="Hyperlink"/>
            <w:rFonts w:ascii="Arial" w:hAnsi="Arial" w:cs="Arial"/>
          </w:rPr>
          <w:t>Unported</w:t>
        </w:r>
        <w:proofErr w:type="spellEnd"/>
      </w:hyperlink>
      <w:r w:rsidRPr="00EE7D47">
        <w:rPr>
          <w:rFonts w:ascii="Arial" w:hAnsi="Arial" w:cs="Arial"/>
        </w:rPr>
        <w:t>” license</w:t>
      </w:r>
    </w:p>
    <w:sectPr w:rsidR="004E32C9" w:rsidSect="00D33B73">
      <w:pgSz w:w="16840" w:h="11900" w:orient="landscape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3B73"/>
    <w:rsid w:val="000F089C"/>
    <w:rsid w:val="003D69C3"/>
    <w:rsid w:val="003E455A"/>
    <w:rsid w:val="004E32C9"/>
    <w:rsid w:val="005F5B2B"/>
    <w:rsid w:val="00983DFC"/>
    <w:rsid w:val="00A83B68"/>
    <w:rsid w:val="00C07BC2"/>
    <w:rsid w:val="00C7701E"/>
    <w:rsid w:val="00D33B73"/>
    <w:rsid w:val="00EC7070"/>
    <w:rsid w:val="00F76FFF"/>
    <w:rsid w:val="00FC5388"/>
    <w:rsid w:val="00FE71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0EA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73"/>
    <w:pPr>
      <w:spacing w:after="160" w:line="25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3B73"/>
    <w:rPr>
      <w:color w:val="0000FF" w:themeColor="hyperlink"/>
      <w:u w:val="single"/>
    </w:rPr>
  </w:style>
  <w:style w:type="paragraph" w:customStyle="1" w:styleId="TableTitle">
    <w:name w:val="TableTitle"/>
    <w:basedOn w:val="Normal"/>
    <w:rsid w:val="00D33B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33B7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3B73"/>
  </w:style>
  <w:style w:type="paragraph" w:styleId="BalloonText">
    <w:name w:val="Balloon Text"/>
    <w:basedOn w:val="Normal"/>
    <w:link w:val="BalloonTextChar"/>
    <w:uiPriority w:val="99"/>
    <w:semiHidden/>
    <w:unhideWhenUsed/>
    <w:rsid w:val="005F5B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B2B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73"/>
    <w:pPr>
      <w:spacing w:after="160" w:line="25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3B73"/>
    <w:rPr>
      <w:color w:val="0000FF" w:themeColor="hyperlink"/>
      <w:u w:val="single"/>
    </w:rPr>
  </w:style>
  <w:style w:type="paragraph" w:customStyle="1" w:styleId="TableTitle">
    <w:name w:val="TableTitle"/>
    <w:basedOn w:val="Normal"/>
    <w:rsid w:val="00D33B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33B7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3B73"/>
  </w:style>
  <w:style w:type="paragraph" w:styleId="BalloonText">
    <w:name w:val="Balloon Text"/>
    <w:basedOn w:val="Normal"/>
    <w:link w:val="BalloonTextChar"/>
    <w:uiPriority w:val="99"/>
    <w:semiHidden/>
    <w:unhideWhenUsed/>
    <w:rsid w:val="005F5B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B2B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45</Words>
  <Characters>8702</Characters>
  <Application>Microsoft Office Word</Application>
  <DocSecurity>0</DocSecurity>
  <Lines>322</Lines>
  <Paragraphs>235</Paragraphs>
  <ScaleCrop>false</ScaleCrop>
  <Company/>
  <LinksUpToDate>false</LinksUpToDate>
  <CharactersWithSpaces>9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 Brown</dc:creator>
  <cp:keywords/>
  <dc:description/>
  <cp:lastModifiedBy>GCREDO</cp:lastModifiedBy>
  <cp:revision>4</cp:revision>
  <dcterms:created xsi:type="dcterms:W3CDTF">2019-06-30T13:29:00Z</dcterms:created>
  <dcterms:modified xsi:type="dcterms:W3CDTF">2019-08-15T11:54:00Z</dcterms:modified>
</cp:coreProperties>
</file>